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l Table </w:t>
      </w: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>Characteristics</w:t>
      </w:r>
      <w:r>
        <w:rPr>
          <w:rFonts w:cs="Times New Roman" w:ascii="Times New Roman" w:hAnsi="Times New Roman"/>
          <w:szCs w:val="21"/>
        </w:rPr>
        <w:t xml:space="preserve"> of prospective cohort studies of red and processed meat and gastric cancer risk </w:t>
      </w:r>
      <w:r>
        <w:rPr>
          <w:rFonts w:cs="Times New Roman" w:ascii="Times New Roman" w:hAnsi="Times New Roman"/>
          <w:szCs w:val="21"/>
          <w:vertAlign w:val="superscript"/>
        </w:rPr>
        <w:t>a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47"/>
        <w:gridCol w:w="1134"/>
        <w:gridCol w:w="1417"/>
        <w:gridCol w:w="1559"/>
        <w:gridCol w:w="1531"/>
        <w:gridCol w:w="1559"/>
        <w:gridCol w:w="1559"/>
        <w:gridCol w:w="2537"/>
        <w:gridCol w:w="756"/>
      </w:tblGrid>
      <w:tr>
        <w:trPr>
          <w:trHeight w:val="149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thor, year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ur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outcom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 size, 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hort name and duration of follow-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e of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me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umption catego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RR (95%CI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variabl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lity score (0-10)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mura A, 1990, USA (1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0 me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pan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cestry), Honolulu Heart Program, 20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ham, bacon, and sausage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7-1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(0.9-2.0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eller RW, 1991, USA (1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mortalit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633 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 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, and side pork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7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 (1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6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nd smokin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s D J, 1998, USA (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Epdemi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07 men and women (Hawaiian Japanese), 14.8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cessed meat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 (0.6-1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6-1.7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ducation, and Japanese place of bir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ekt P, 1999, Finland (1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89 men and women, 24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cured meat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4(hig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 (0.22-1.06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municipality, smoking, and energy intak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ullough ML, 2001, USA (1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Epidemiol Biomarkers Pre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9 (910 men, 439 women) (mortalit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045 (436654 men, 533391 women), Cancer Prevention Study (CPS) II, 14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-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-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-1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education, smo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I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c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tamin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ltivitami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s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ir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se,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mily history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oan LT, 2002, Japan (1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 J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(mortalit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50 men and women, 10.5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-4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/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nd intake of liver, oil, suimono, and picked food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 der Brandt PA, 2003, Netherland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Cause 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23 men and women, subcohort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 Netherlands Cohort St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6.3 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 , boiled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er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1.03-1.7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er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 (0.58-1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6-1.0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er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 (0.63-1.1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67-1.35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, sex, education, stomach disorders, family history,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kui N, 2005 Japan (2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 Epidemi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9 (574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o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(mortal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792 men and wo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 Japanese Collaborative Cohort Study (JACC Study)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mon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61-1.0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 (0.55-0.9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67-1.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39-2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69-1.5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74-1.6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50-1.6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 (0.74-5.6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6-1.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78-1.5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74-1.6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57-1.9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69-1.8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 (0.74-1.8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 (0.81-2.2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 (0.65-3.4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71-1.2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77-1.2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92-1.6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 (0.85-2.2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 (0. 90-1.9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8-1.6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 (0.74-1.8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 (0.90-3.70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zález 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6, Europe (2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 Natl Cancer In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457 men and wo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ropean Prospec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vestigation Into Cancer 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trition (EPIC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hort, 6.5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nocarcinom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(cadia, non-cardia, intestinal, and diffuse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-26, 0-1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52, 17-3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-84, 36-6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-1087, 61-5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, 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,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0, 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0 g/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 (1.02-2.2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 (0.89-1.9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 (1.07-2.51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, height, weight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ducation, alcohol use, smoking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ysical activ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rgy intak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fruits and vegetable intake, and other meats intake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5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ss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6, Swed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o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dish Mammography Coho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8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mach ca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d mea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ef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, lamb or veal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Bacon, side pork, sausage, hot dogs, ham, or salami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, and side pork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, and salami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d hot dog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-3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-2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-0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-1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-.0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7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60-1.05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3-2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96-1.0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88-1.8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 (1.00-2.4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65-1.5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 (0.99-2.2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 (0.89-2.3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 (0.93-2.41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BM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rg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ake, alcohol, fruits and vegetables intak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7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1, U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 J Gastroente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5 (454 cardia, 501 non-cardia)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4979 men and women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 NIH-AARP Diet and Health st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s (cardia and non-cardia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tile median (grams/1000kca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tile median (grams/1000kc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g/1000k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g/1000k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g/1000k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0g/1000kc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0.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95-1.0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7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94-1.0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92-1.0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4-1.1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82-1.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77-1.4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-1.4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94-1.11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education, sex, BMI, ethnicity, smoking, alcohol drinking,  physical activity daily intake of fruits , vegetables, saturated fat and calori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5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szei A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201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therl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(2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n On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 (139 cardia and 329 non-cardia men, 24 cardia and 160 non-cardia women) (incidenc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5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279 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573 wo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 Netherlands Cohort St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n Diet and Cancer, 16.3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(cardia and non-cardia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ef, pork, minced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ver, and other non-poultry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intile/tertile median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ausage, bacon, ham, cold cuts, croquettes, and frankfurter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intile/tertile median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50 g/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, 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7-1.2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, non-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91-1.2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, 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39-1.4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, non-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75-1.2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, 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6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71-1.8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, non-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83-1.5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, 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 (0.14-3.4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, non-cardi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54-1.93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, smo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rgy intak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BMI, alcohol intake, vegetabl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take, fruit intak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ucation and non-occupational physical activit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R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lative risk (</w:t>
      </w:r>
      <w:r>
        <w:rPr>
          <w:rFonts w:cs="Times New Roman" w:ascii="Times New Roman" w:hAnsi="Times New Roman"/>
          <w:szCs w:val="21"/>
        </w:rPr>
        <w:t>rate ratio or hazard ratio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; CI = confidence interval; BMI = body mass index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 Range of consumption </w:t>
      </w:r>
      <w:r>
        <w:rPr>
          <w:rFonts w:cs="Times New Roman" w:ascii="Times New Roman" w:hAnsi="Times New Roman"/>
          <w:szCs w:val="21"/>
        </w:rPr>
        <w:t>among men and women, respectively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 In a subanalysis of participants for whom data on smoking were </w:t>
      </w:r>
      <w:r>
        <w:rPr>
          <w:rFonts w:cs="Times New Roman" w:ascii="Times New Roman" w:hAnsi="Times New Roman"/>
          <w:szCs w:val="21"/>
        </w:rPr>
        <w:t>available</w:t>
      </w:r>
      <w:r>
        <w:rPr>
          <w:rFonts w:cs="Times New Roman" w:ascii="Times New Roman" w:hAnsi="Times New Roman"/>
          <w:szCs w:val="21"/>
        </w:rPr>
        <w:t xml:space="preserve"> (including 52 stomach cancer patients), the multivariable RR after further adjustments for smoking was 1.65 (0.80-3.39) for 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Cs w:val="21"/>
        </w:rPr>
        <w:t xml:space="preserve">3 servings/week versus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1.5 servings/week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d Median consumption among q</w:t>
      </w:r>
      <w:r>
        <w:rPr>
          <w:rFonts w:cs="Times New Roman" w:ascii="Times New Roman" w:hAnsi="Times New Roman"/>
          <w:szCs w:val="21"/>
        </w:rPr>
        <w:t>uintile</w:t>
      </w:r>
      <w:r>
        <w:rPr>
          <w:rFonts w:cs="Times New Roman" w:ascii="Times New Roman" w:hAnsi="Times New Roman"/>
          <w:szCs w:val="21"/>
        </w:rPr>
        <w:t xml:space="preserve">s or </w:t>
      </w:r>
      <w:r>
        <w:rPr>
          <w:rFonts w:cs="Times New Roman" w:ascii="Times New Roman" w:hAnsi="Times New Roman"/>
          <w:szCs w:val="21"/>
        </w:rPr>
        <w:t>tertile</w:t>
      </w:r>
      <w:r>
        <w:rPr>
          <w:rFonts w:cs="Times New Roman" w:ascii="Times New Roman" w:hAnsi="Times New Roman"/>
          <w:szCs w:val="21"/>
        </w:rPr>
        <w:t>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3:00:00Z</dcterms:created>
  <dc:creator>Administrator</dc:creator>
  <dc:description/>
  <cp:keywords/>
  <dc:language>en-US</dc:language>
  <cp:lastModifiedBy>Administrator</cp:lastModifiedBy>
  <dcterms:modified xsi:type="dcterms:W3CDTF">2013-04-10T14:47:00Z</dcterms:modified>
  <cp:revision>14</cp:revision>
  <dc:subject/>
  <dc:title/>
</cp:coreProperties>
</file>